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1 Table. Dengue outbreaks in Africa in the last two decades.</w:t>
      </w:r>
    </w:p>
    <w:tbl>
      <w:tblPr>
        <w:tblW w:w="14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559"/>
        <w:gridCol w:w="6520"/>
        <w:gridCol w:w="999"/>
        <w:gridCol w:w="986"/>
        <w:gridCol w:w="1134"/>
        <w:gridCol w:w="2085"/>
      </w:tblGrid>
      <w:tr>
        <w:trPr>
          <w:trHeight w:val="157" w:hRule="atLeast"/>
        </w:trPr>
        <w:tc>
          <w:tcPr>
            <w:tcW w:w="110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652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ases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Deaths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rotype</w:t>
            </w:r>
          </w:p>
        </w:tc>
        <w:tc>
          <w:tcPr>
            <w:tcW w:w="2085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ind w:left="540" w:hanging="54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ferences</w:t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4-1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ozambique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emba and Nampula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3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anzania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ilosa, Dar es Salaam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0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3-1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enya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ombassa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0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,2, 3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Ethiopia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ire Dawa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1,409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04-0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uth Kordofan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12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Port Sudan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,765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2-1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Red Sea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38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WHO sitrep June 2014</w:t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2-1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ogadishu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7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,2,3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3-14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uanda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13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cobeach, Libreville, Ntoum, Kango, Mitzic, Oyem, Minvoul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abon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Cocobeach, Libreville, Kango, Ntoum, Mitzic, Minvoul, Lambaréné, Ndjolé, Lastourville, Koulamoutou, Moandra, Okondja Franceville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7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, 2, 3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uagadougou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uagadougou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  <w:lang w:val="en-US"/>
              </w:rPr>
              <w:t>1,327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, 3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Burkina Faso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Ouagadougou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,450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,2,3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kar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4-1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Dakar, Mbour, Touba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published</w:t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enegal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Louga, Dakar, Fatick, Thies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38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published</w:t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4-1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uritania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uakchott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published</w:t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uritania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Nouakchott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Unpublished</w:t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ote d’Ivoire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bidjan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08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ali</w:t>
            </w:r>
          </w:p>
        </w:tc>
        <w:tc>
          <w:tcPr>
            <w:tcW w:w="652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Sadiola, Bamako</w:t>
            </w:r>
          </w:p>
        </w:tc>
        <w:tc>
          <w:tcPr>
            <w:tcW w:w="999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986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85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57" w:hRule="atLeast"/>
        </w:trPr>
        <w:tc>
          <w:tcPr>
            <w:tcW w:w="11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009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pe Verde</w:t>
            </w:r>
          </w:p>
        </w:tc>
        <w:tc>
          <w:tcPr>
            <w:tcW w:w="65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ll islands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 313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7T16:45:00Z</dcterms:created>
  <dc:creator>Alioune Gaye</dc:creator>
  <dc:description/>
  <cp:keywords/>
  <dc:language>en-US</dc:language>
  <cp:lastModifiedBy>Alioune Gaye</cp:lastModifiedBy>
  <dcterms:modified xsi:type="dcterms:W3CDTF">2018-12-14T14:33:00Z</dcterms:modified>
  <cp:revision>6</cp:revision>
  <dc:subject/>
  <dc:title/>
</cp:coreProperties>
</file>